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D63E1" w14:textId="77777777" w:rsidR="00E311B7" w:rsidRPr="00E311B7" w:rsidRDefault="000252D1" w:rsidP="00E311B7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Additional file</w:t>
      </w:r>
      <w:r w:rsidR="00E311B7" w:rsidRPr="00E311B7">
        <w:rPr>
          <w:rFonts w:ascii="Calibri" w:eastAsia="Calibri" w:hAnsi="Calibri" w:cs="Times New Roman"/>
          <w:b/>
          <w:lang w:val="en-US"/>
        </w:rPr>
        <w:t xml:space="preserve"> 1. Children’ QoL (6-10 years): comparisons of VSPA scores between the transplanted children and LEA children and </w:t>
      </w:r>
      <w:r w:rsidR="00E311B7">
        <w:rPr>
          <w:rFonts w:ascii="Calibri" w:eastAsia="Calibri" w:hAnsi="Calibri" w:cs="Times New Roman"/>
          <w:b/>
          <w:lang w:val="en-US"/>
        </w:rPr>
        <w:t>IEMRD</w:t>
      </w:r>
      <w:r w:rsidR="00E311B7" w:rsidRPr="00E311B7">
        <w:rPr>
          <w:rFonts w:ascii="Calibri" w:eastAsia="Calibri" w:hAnsi="Calibri" w:cs="Times New Roman"/>
          <w:b/>
          <w:lang w:val="en-US"/>
        </w:rPr>
        <w:t xml:space="preserve"> children</w:t>
      </w:r>
    </w:p>
    <w:p w14:paraId="1AED8030" w14:textId="77777777" w:rsidR="00E311B7" w:rsidRPr="00E311B7" w:rsidRDefault="00E311B7" w:rsidP="00E311B7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245B75ED" w14:textId="77777777" w:rsidR="00E311B7" w:rsidRPr="00E311B7" w:rsidRDefault="00E311B7" w:rsidP="00E311B7">
      <w:pPr>
        <w:spacing w:after="0" w:line="240" w:lineRule="auto"/>
        <w:rPr>
          <w:rFonts w:ascii="Calibri" w:eastAsia="Calibri" w:hAnsi="Calibri" w:cs="Times New Roman"/>
        </w:rPr>
      </w:pPr>
      <w:r w:rsidRPr="00E311B7">
        <w:rPr>
          <w:rFonts w:ascii="Calibri" w:eastAsia="Calibri" w:hAnsi="Calibri" w:cs="Times New Roman"/>
          <w:noProof/>
          <w:lang w:eastAsia="fr-FR"/>
        </w:rPr>
        <w:drawing>
          <wp:inline distT="0" distB="0" distL="0" distR="0" wp14:anchorId="1AD401E5" wp14:editId="525977C5">
            <wp:extent cx="9122410" cy="5257800"/>
            <wp:effectExtent l="0" t="0" r="254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3C7B952" w14:textId="77777777" w:rsidR="00E311B7" w:rsidRDefault="0071443F" w:rsidP="00E311B7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>
        <w:rPr>
          <w:rFonts w:ascii="Calibri" w:eastAsia="Calibri" w:hAnsi="Calibri" w:cs="Times New Roman"/>
          <w:b/>
          <w:lang w:val="en-US"/>
        </w:rPr>
        <w:lastRenderedPageBreak/>
        <w:t>Additional file</w:t>
      </w:r>
      <w:r w:rsidRPr="00E311B7">
        <w:rPr>
          <w:rFonts w:ascii="Calibri" w:eastAsia="Calibri" w:hAnsi="Calibri" w:cs="Times New Roman"/>
          <w:b/>
          <w:lang w:val="en-US"/>
        </w:rPr>
        <w:t xml:space="preserve"> </w:t>
      </w:r>
      <w:r w:rsidR="00E311B7" w:rsidRPr="00E311B7">
        <w:rPr>
          <w:rFonts w:ascii="Calibri" w:eastAsia="Calibri" w:hAnsi="Calibri" w:cs="Times New Roman"/>
          <w:b/>
          <w:lang w:val="en-US"/>
        </w:rPr>
        <w:t xml:space="preserve">2. Teenagers’ QoL (11-18 years): comparisons of VSP-Ae scores between the transplanted children and LEA children and </w:t>
      </w:r>
      <w:r w:rsidR="009D05F7">
        <w:rPr>
          <w:rFonts w:ascii="Calibri" w:eastAsia="Calibri" w:hAnsi="Calibri" w:cs="Times New Roman"/>
          <w:b/>
          <w:lang w:val="en-US"/>
        </w:rPr>
        <w:t>IEMRD</w:t>
      </w:r>
      <w:r w:rsidR="00E311B7" w:rsidRPr="00E311B7">
        <w:rPr>
          <w:rFonts w:ascii="Calibri" w:eastAsia="Calibri" w:hAnsi="Calibri" w:cs="Times New Roman"/>
          <w:b/>
          <w:lang w:val="en-US"/>
        </w:rPr>
        <w:t xml:space="preserve"> children</w:t>
      </w:r>
    </w:p>
    <w:p w14:paraId="001D6FC9" w14:textId="77777777" w:rsidR="009D05F7" w:rsidRDefault="009D05F7" w:rsidP="00E311B7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E311B7">
        <w:rPr>
          <w:rFonts w:ascii="Calibri" w:eastAsia="Calibri" w:hAnsi="Calibri" w:cs="Times New Roman"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4D54A8A4" wp14:editId="43D680E2">
            <wp:simplePos x="0" y="0"/>
            <wp:positionH relativeFrom="margin">
              <wp:align>left</wp:align>
            </wp:positionH>
            <wp:positionV relativeFrom="paragraph">
              <wp:posOffset>168910</wp:posOffset>
            </wp:positionV>
            <wp:extent cx="8367395" cy="4953000"/>
            <wp:effectExtent l="0" t="0" r="14605" b="0"/>
            <wp:wrapSquare wrapText="bothSides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V relativeFrom="margin">
              <wp14:pctHeight>0</wp14:pctHeight>
            </wp14:sizeRelV>
          </wp:anchor>
        </w:drawing>
      </w:r>
    </w:p>
    <w:p w14:paraId="04562234" w14:textId="77777777" w:rsidR="00E311B7" w:rsidRPr="00E311B7" w:rsidRDefault="00E311B7" w:rsidP="00E311B7">
      <w:pPr>
        <w:spacing w:after="0" w:line="240" w:lineRule="auto"/>
        <w:rPr>
          <w:rFonts w:ascii="Calibri" w:eastAsia="Calibri" w:hAnsi="Calibri" w:cs="Times New Roman"/>
          <w:lang w:val="en-US"/>
        </w:rPr>
        <w:sectPr w:rsidR="00E311B7" w:rsidRPr="00E311B7" w:rsidSect="008B2AB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76AD07F" w14:textId="77777777" w:rsidR="005450CC" w:rsidRPr="005450CC" w:rsidRDefault="0071443F" w:rsidP="005450CC">
      <w:pPr>
        <w:spacing w:after="240" w:line="240" w:lineRule="auto"/>
        <w:rPr>
          <w:rFonts w:ascii="Calibri" w:eastAsia="Calibri" w:hAnsi="Calibri" w:cs="Times New Roman"/>
          <w:b/>
          <w:bCs/>
          <w:noProof/>
          <w:lang w:val="en-US" w:eastAsia="fr-FR"/>
        </w:rPr>
      </w:pPr>
      <w:r>
        <w:rPr>
          <w:rFonts w:ascii="Calibri" w:eastAsia="Calibri" w:hAnsi="Calibri" w:cs="Times New Roman"/>
          <w:b/>
          <w:lang w:val="en-US"/>
        </w:rPr>
        <w:lastRenderedPageBreak/>
        <w:t>Additional file</w:t>
      </w:r>
      <w:r w:rsidRPr="00E311B7">
        <w:rPr>
          <w:rFonts w:ascii="Calibri" w:eastAsia="Calibri" w:hAnsi="Calibri" w:cs="Times New Roman"/>
          <w:b/>
          <w:lang w:val="en-US"/>
        </w:rPr>
        <w:t xml:space="preserve"> </w:t>
      </w:r>
      <w:r>
        <w:rPr>
          <w:rFonts w:ascii="Calibri" w:eastAsia="Calibri" w:hAnsi="Calibri" w:cs="Times New Roman"/>
          <w:b/>
          <w:lang w:val="en-US"/>
        </w:rPr>
        <w:t>3</w:t>
      </w:r>
      <w:r w:rsidR="005450CC" w:rsidRPr="005450CC">
        <w:rPr>
          <w:rFonts w:ascii="Calibri" w:eastAsia="Calibri" w:hAnsi="Calibri" w:cs="Times New Roman"/>
          <w:b/>
          <w:bCs/>
          <w:lang w:val="en-US"/>
        </w:rPr>
        <w:t xml:space="preserve">. </w:t>
      </w:r>
      <w:r w:rsidR="005450CC" w:rsidRPr="005450CC">
        <w:rPr>
          <w:rFonts w:ascii="Calibri" w:eastAsia="Calibri" w:hAnsi="Calibri" w:cs="Times New Roman"/>
          <w:b/>
          <w:bCs/>
          <w:noProof/>
          <w:lang w:val="en-US" w:eastAsia="fr-FR"/>
        </w:rPr>
        <w:t>Factor modulating parents QoL (WhoQoL): N=45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601"/>
        <w:gridCol w:w="1109"/>
        <w:gridCol w:w="1439"/>
        <w:gridCol w:w="1105"/>
        <w:gridCol w:w="1399"/>
      </w:tblGrid>
      <w:tr w:rsidR="005450CC" w:rsidRPr="005450CC" w14:paraId="1C6718ED" w14:textId="77777777" w:rsidTr="00EB1C7F">
        <w:trPr>
          <w:trHeight w:val="18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CD9BC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5DDC36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  <w:t>Phys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79D793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/>
                <w:noProof/>
                <w:lang w:val="en-US" w:eastAsia="fr-FR"/>
              </w:rPr>
              <w:t>Psycholog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F4115E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/>
                <w:noProof/>
                <w:lang w:val="en-US" w:eastAsia="fr-FR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EF29C6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  <w:t>Environment</w:t>
            </w:r>
          </w:p>
        </w:tc>
      </w:tr>
      <w:tr w:rsidR="005450CC" w:rsidRPr="005450CC" w14:paraId="57C9E292" w14:textId="77777777" w:rsidTr="00EB1C7F">
        <w:trPr>
          <w:trHeight w:val="182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33F91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Gender of the chi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6E7BBA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16B66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608B3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noProof/>
                <w:lang w:val="en-US" w:eastAsia="fr-FR"/>
              </w:rPr>
            </w:pPr>
          </w:p>
        </w:tc>
      </w:tr>
      <w:tr w:rsidR="005450CC" w:rsidRPr="005450CC" w14:paraId="4F1A3EE9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7705E53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Boy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837313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4,2±13,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867FAB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9±16,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809783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5±18,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E5507D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5,0±16,6</w:t>
            </w:r>
          </w:p>
        </w:tc>
      </w:tr>
      <w:tr w:rsidR="005450CC" w:rsidRPr="005450CC" w14:paraId="03F0FA0A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3CEC43E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Girl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EF5541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1,9±17,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4A82DD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5±12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2F3FE2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4,3±23,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56AF97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9,5±18,2</w:t>
            </w:r>
          </w:p>
        </w:tc>
      </w:tr>
      <w:tr w:rsidR="005450CC" w:rsidRPr="005450CC" w14:paraId="588F175A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EB500C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EB1C5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6AB3E3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27E096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83AF32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29F8F7FF" w14:textId="77777777" w:rsidTr="00EB1C7F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047FBF0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Age of the child°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33D00F2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4FE28AC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40F21FC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23B9CCF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045</w:t>
            </w:r>
          </w:p>
        </w:tc>
      </w:tr>
      <w:tr w:rsidR="005450CC" w:rsidRPr="005450CC" w14:paraId="781603FF" w14:textId="77777777" w:rsidTr="00EB1C7F">
        <w:trPr>
          <w:trHeight w:val="25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4ECA6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B89AC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17973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10222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FABC4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050338F7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A458C6" w14:textId="58D1590C" w:rsidR="005450CC" w:rsidRPr="005450CC" w:rsidRDefault="004D7E0E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Grade ret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EEAFF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E1A9A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36C02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76EA3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450CC" w:rsidRPr="005450CC" w14:paraId="69236DCD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67AD033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o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3614A9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6,0±13,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6786FF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8±15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56CCF4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2,2±19,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A5850E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4±15,7</w:t>
            </w:r>
          </w:p>
        </w:tc>
      </w:tr>
      <w:tr w:rsidR="005450CC" w:rsidRPr="005450CC" w14:paraId="7AC0AEBA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0F3835C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Yes 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A74DBA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1±15,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01A876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5,4±12,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4C870A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1±25,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895829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1,2±19,5</w:t>
            </w:r>
          </w:p>
        </w:tc>
      </w:tr>
      <w:tr w:rsidR="005450CC" w:rsidRPr="005450CC" w14:paraId="6880BC5A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CFC12C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D6923D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591279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CA83A6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CD5288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674F3B30" w14:textId="77777777" w:rsidTr="00EB1C7F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C6A57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Gender of par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C64E6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BA712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94A82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04EEE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</w:tr>
      <w:tr w:rsidR="005450CC" w:rsidRPr="005450CC" w14:paraId="301B0F87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659E7DA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Mother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C4721A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4,3±13,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FE296B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8±11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2BC301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4,6±13,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88E8F4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1±16,8</w:t>
            </w:r>
          </w:p>
        </w:tc>
      </w:tr>
      <w:tr w:rsidR="005450CC" w:rsidRPr="005450CC" w14:paraId="2D24BFD6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192F702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Father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BED83C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6±21,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1E4F7F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2±13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80A22B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2±33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7E37C4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0,3±21,5</w:t>
            </w:r>
          </w:p>
        </w:tc>
      </w:tr>
      <w:tr w:rsidR="005450CC" w:rsidRPr="005450CC" w14:paraId="0428E8BA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5E0461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7EEAA6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A0C834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D15A57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279C28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517A9582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3074CAB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Age of parent°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0B91893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0,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694A392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0,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5F7E96A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1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1665910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0,056</w:t>
            </w:r>
          </w:p>
        </w:tc>
      </w:tr>
      <w:tr w:rsidR="005450CC" w:rsidRPr="005450CC" w14:paraId="6099E0EB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C68AB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C5982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6AF70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9449E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E3BB6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6A8FD081" w14:textId="77777777" w:rsidTr="00EB1C7F">
        <w:trPr>
          <w:trHeight w:val="25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568A8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arental marit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0D8A9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8A1D5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93863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</w:tr>
      <w:tr w:rsidR="005450CC" w:rsidRPr="005450CC" w14:paraId="3B698010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2A3EC26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Single 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4B3AAB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4,3±20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BA970D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59,7±22,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E5AEF0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3,0±32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191A4B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0,9±20,9</w:t>
            </w:r>
          </w:p>
        </w:tc>
      </w:tr>
      <w:tr w:rsidR="005450CC" w:rsidRPr="005450CC" w14:paraId="6E594FE9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5962AF6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Couple 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9EF776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2,7±13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2C48FB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7,4±11,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9CA75D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5,5±15,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71867F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4±16,4</w:t>
            </w:r>
          </w:p>
        </w:tc>
      </w:tr>
      <w:tr w:rsidR="005450CC" w:rsidRPr="005450CC" w14:paraId="2A999DD8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35B8E0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A64DAC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2A6A6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8409DE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1F762E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0EB13540" w14:textId="77777777" w:rsidTr="00EB1C7F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49393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arent’ educational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24D35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CC7AB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8C643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EE8D5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</w:tr>
      <w:tr w:rsidR="005450CC" w:rsidRPr="005450CC" w14:paraId="4549E281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3F54884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&lt;12 y 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8FCF63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4,6±15,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B7D8CF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4±17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A94DCE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3,1±22,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BEB849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1±17,2</w:t>
            </w:r>
          </w:p>
        </w:tc>
      </w:tr>
      <w:tr w:rsidR="005450CC" w:rsidRPr="005450CC" w14:paraId="37DA16A4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3E83464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&gt;=12 y 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D2CF73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1,9±14,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11449B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9±10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25C40A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6±18,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82829D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5±18,0</w:t>
            </w:r>
          </w:p>
        </w:tc>
      </w:tr>
      <w:tr w:rsidR="005450CC" w:rsidRPr="005450CC" w14:paraId="4C90CD1A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4A35D0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A34D26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77777E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D3EC5C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C35873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7CA95E0D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1937E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arent’ profession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82BAD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4691B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51CC0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0C6C7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</w:tr>
      <w:tr w:rsidR="005450CC" w:rsidRPr="005450CC" w14:paraId="0936FA52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088A169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Worker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491F1C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4,3±12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DF5455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7,2±12,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57229F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5,5±15,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7BFEEC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7±16,2</w:t>
            </w:r>
          </w:p>
        </w:tc>
      </w:tr>
      <w:tr w:rsidR="005450CC" w:rsidRPr="005450CC" w14:paraId="5DB09BC5" w14:textId="77777777" w:rsidTr="00EB1C7F">
        <w:trPr>
          <w:trHeight w:val="256"/>
        </w:trPr>
        <w:tc>
          <w:tcPr>
            <w:tcW w:w="0" w:type="auto"/>
            <w:shd w:val="clear" w:color="auto" w:fill="FFFFFF"/>
            <w:vAlign w:val="bottom"/>
            <w:hideMark/>
          </w:tcPr>
          <w:p w14:paraId="1D2DC29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ot worker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F8F6B3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1,3±17,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C1195B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0±17,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9AA75A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9±26,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B70B3D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2,1±18,2</w:t>
            </w:r>
          </w:p>
        </w:tc>
      </w:tr>
      <w:tr w:rsidR="005450CC" w:rsidRPr="005450CC" w14:paraId="6FF0E88A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B54ABD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A51E1D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252344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6AB3CB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245EF0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0ABAB3C1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0815EB0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Siblings number°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4BE6067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5291FEE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0,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45ECECA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0,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2D3FFC3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210</w:t>
            </w:r>
          </w:p>
        </w:tc>
      </w:tr>
      <w:tr w:rsidR="005450CC" w:rsidRPr="005450CC" w14:paraId="31A5B8E0" w14:textId="77777777" w:rsidTr="00EB1C7F">
        <w:trPr>
          <w:trHeight w:val="27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8E9F5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82ED1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CDB50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A710E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3F762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2D0DE2A4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DB2398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ature of the transpl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55276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55D4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7615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E924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450CC" w:rsidRPr="005450CC" w14:paraId="3F1F12F4" w14:textId="77777777" w:rsidTr="00EB1C7F">
        <w:trPr>
          <w:trHeight w:val="256"/>
        </w:trPr>
        <w:tc>
          <w:tcPr>
            <w:tcW w:w="0" w:type="auto"/>
            <w:shd w:val="clear" w:color="auto" w:fill="FFFFFF"/>
            <w:vAlign w:val="bottom"/>
            <w:hideMark/>
          </w:tcPr>
          <w:p w14:paraId="08BC804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Liver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292D1D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7,3±15,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588934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3,2±18,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386B56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9,7±22,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1EAFDF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4±15,3</w:t>
            </w:r>
          </w:p>
        </w:tc>
      </w:tr>
      <w:tr w:rsidR="005450CC" w:rsidRPr="005450CC" w14:paraId="4C80998C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2626E30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Kidney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CE0227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1,9±10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D97EFE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9,9±10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8DC1AC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7,2±6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EFB5F3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9±18,5</w:t>
            </w:r>
          </w:p>
        </w:tc>
      </w:tr>
      <w:tr w:rsidR="005450CC" w:rsidRPr="005450CC" w14:paraId="3CE60421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7C8F5E2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Heart 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31C1D9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2±19,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8A8FE4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3,2±11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62EE4D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0±28,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00F100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3,7±20,1</w:t>
            </w:r>
          </w:p>
        </w:tc>
      </w:tr>
      <w:tr w:rsidR="005450CC" w:rsidRPr="005450CC" w14:paraId="219EC85D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F3932F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0640FE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9C4092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09F37D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72F034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630AE66B" w14:textId="77777777" w:rsidTr="00EB1C7F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6379696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Age at transplant°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43CCA70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0,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1D30638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0,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6466FD6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0,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5E14E7B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-0,093</w:t>
            </w:r>
          </w:p>
        </w:tc>
      </w:tr>
      <w:tr w:rsidR="005450CC" w:rsidRPr="005450CC" w14:paraId="2668AE94" w14:textId="77777777" w:rsidTr="00EB1C7F">
        <w:trPr>
          <w:trHeight w:val="25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368FE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3A91F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FF7C4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4FF38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3D86C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0A0FE975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18FE2A6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Delay from transplant°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69AE561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6029769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31B653B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-0,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3AB698C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0,067</w:t>
            </w:r>
          </w:p>
        </w:tc>
      </w:tr>
      <w:tr w:rsidR="005450CC" w:rsidRPr="005450CC" w14:paraId="3F70844B" w14:textId="77777777" w:rsidTr="00EB1C7F">
        <w:trPr>
          <w:trHeight w:val="27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7BD4D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A123C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E77EA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F2F7B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168EC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0FC1E608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9011D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Graft rejec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08D10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7B94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CD54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EECD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</w:p>
        </w:tc>
      </w:tr>
      <w:tr w:rsidR="005450CC" w:rsidRPr="005450CC" w14:paraId="60B3863D" w14:textId="77777777" w:rsidTr="00EB1C7F">
        <w:trPr>
          <w:trHeight w:val="74"/>
        </w:trPr>
        <w:tc>
          <w:tcPr>
            <w:tcW w:w="0" w:type="auto"/>
            <w:shd w:val="clear" w:color="auto" w:fill="FFFFFF"/>
            <w:hideMark/>
          </w:tcPr>
          <w:p w14:paraId="1CA26B2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DF6152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71,0±17,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497674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67,1±11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F61889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67,6±20,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BC1465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63,7±18,4</w:t>
            </w:r>
          </w:p>
        </w:tc>
      </w:tr>
      <w:tr w:rsidR="005450CC" w:rsidRPr="005450CC" w14:paraId="6401F9A4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6231B2D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o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7A5E1E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74,8±13,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1D83CE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65,0±16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FA61A0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75,0±20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242494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68,6±16,2</w:t>
            </w:r>
          </w:p>
        </w:tc>
      </w:tr>
      <w:tr w:rsidR="005450CC" w:rsidRPr="005450CC" w14:paraId="5698D788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AD2E20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lastRenderedPageBreak/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736953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406406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EE2AEA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954003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Arial"/>
                <w:color w:val="000000"/>
                <w:lang w:val="en-US"/>
              </w:rPr>
            </w:pPr>
            <w:r w:rsidRPr="005450CC">
              <w:rPr>
                <w:rFonts w:ascii="Calibri" w:eastAsia="Calibri" w:hAnsi="Calibri" w:cs="Arial"/>
                <w:color w:val="000000"/>
                <w:lang w:val="en-US"/>
              </w:rPr>
              <w:t>NS</w:t>
            </w:r>
          </w:p>
        </w:tc>
      </w:tr>
      <w:tr w:rsidR="005450CC" w:rsidRPr="005450CC" w14:paraId="38AEF73B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9153E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Last residual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4D649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E17F4B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146C8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94FCB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450CC" w:rsidRPr="005450CC" w14:paraId="5B786E9F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2B4F5F9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Satisfactory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F13C0F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  <w:t>71,9±14,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3DE565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6±15,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3A216B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4,2±18,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C4DB07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6±17,3</w:t>
            </w:r>
          </w:p>
        </w:tc>
      </w:tr>
      <w:tr w:rsidR="005450CC" w:rsidRPr="005450CC" w14:paraId="0EA15CDA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3638A0F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ot satisfactory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584812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  <w:t>83,6±7,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75B389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9,9±10,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197C68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2,7±16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6A7638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1,4±13,9</w:t>
            </w:r>
          </w:p>
        </w:tc>
      </w:tr>
      <w:tr w:rsidR="005450CC" w:rsidRPr="005450CC" w14:paraId="210DF52D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F73DCF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AF05A9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/>
                <w:bCs/>
                <w:noProof/>
                <w:lang w:val="en-US" w:eastAsia="fr-FR"/>
              </w:rPr>
              <w:t>0,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1D0973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A47028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1381F1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00CA366C" w14:textId="77777777" w:rsidTr="00EB1C7F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8372D3" w14:textId="77777777" w:rsidR="005450CC" w:rsidRPr="005450CC" w:rsidRDefault="009D05F7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Drug</w:t>
            </w:r>
            <w:r w:rsidR="005450CC"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 swit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D8DA5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3C7B8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5C51B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B7F1F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</w:tr>
      <w:tr w:rsidR="005450CC" w:rsidRPr="005450CC" w14:paraId="327FFDEB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68968EB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2EE1F9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5,0±14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43F5EC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1±15,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E24515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8,3±22,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252186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1±18,8</w:t>
            </w:r>
          </w:p>
        </w:tc>
      </w:tr>
      <w:tr w:rsidR="005450CC" w:rsidRPr="005450CC" w14:paraId="44E25CE9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733CDE8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o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1330B0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9,4±15,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E3A3DB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9,3±13,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B5D93B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80,9</w:t>
            </w: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±15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FF8550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69,3±15,0</w:t>
            </w:r>
          </w:p>
        </w:tc>
      </w:tr>
      <w:tr w:rsidR="005450CC" w:rsidRPr="005450CC" w14:paraId="23B94513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B13240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85AAC2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98C806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E260C5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4B520D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NS</w:t>
            </w:r>
          </w:p>
        </w:tc>
      </w:tr>
      <w:tr w:rsidR="005450CC" w:rsidRPr="005450CC" w14:paraId="3F7D6874" w14:textId="77777777" w:rsidTr="00EB1C7F">
        <w:trPr>
          <w:trHeight w:val="2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9BBE8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Background 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E7EAC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258EB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E0901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05AAF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</w:p>
        </w:tc>
      </w:tr>
      <w:tr w:rsidR="005450CC" w:rsidRPr="005450CC" w14:paraId="4A16057E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491CFAF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7D5955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1,8±15,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7D0591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9±16,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EF5CF3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2,2±23,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71C773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6±16,8</w:t>
            </w:r>
          </w:p>
        </w:tc>
      </w:tr>
      <w:tr w:rsidR="005450CC" w:rsidRPr="005450CC" w14:paraId="3EBF1F5B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49DD996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o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553BE9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3,7±14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8C3987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0±10,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2BC355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2,6±15,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95721F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6±19,4</w:t>
            </w:r>
          </w:p>
        </w:tc>
      </w:tr>
      <w:tr w:rsidR="005450CC" w:rsidRPr="005450CC" w14:paraId="2052EE2B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522ADF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E79AB2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CA72A9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419CAA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C7F725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7E27AD93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87AAA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 xml:space="preserve">Reoper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BC4D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ABD1C4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AF55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C2D9B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</w:tr>
      <w:tr w:rsidR="005450CC" w:rsidRPr="005450CC" w14:paraId="1AB19B08" w14:textId="77777777" w:rsidTr="00EB1C7F">
        <w:trPr>
          <w:trHeight w:val="271"/>
        </w:trPr>
        <w:tc>
          <w:tcPr>
            <w:tcW w:w="0" w:type="auto"/>
            <w:shd w:val="clear" w:color="auto" w:fill="FFFFFF"/>
            <w:vAlign w:val="bottom"/>
            <w:hideMark/>
          </w:tcPr>
          <w:p w14:paraId="533AEE1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6CCD4C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5,9±12,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B0BA9C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3,4±19,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97C850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1,9±22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907C8DD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0±16,0</w:t>
            </w:r>
          </w:p>
        </w:tc>
      </w:tr>
      <w:tr w:rsidR="005450CC" w:rsidRPr="005450CC" w14:paraId="1862A0DF" w14:textId="77777777" w:rsidTr="00EB1C7F">
        <w:trPr>
          <w:trHeight w:val="256"/>
        </w:trPr>
        <w:tc>
          <w:tcPr>
            <w:tcW w:w="0" w:type="auto"/>
            <w:shd w:val="clear" w:color="auto" w:fill="FFFFFF"/>
            <w:vAlign w:val="bottom"/>
            <w:hideMark/>
          </w:tcPr>
          <w:p w14:paraId="2A95461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o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BAEC56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1,5±16,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AD90E7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6,4±11,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40BB3B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2,2±20,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FFAECFE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9±18,3</w:t>
            </w:r>
          </w:p>
        </w:tc>
      </w:tr>
      <w:tr w:rsidR="005450CC" w:rsidRPr="005450CC" w14:paraId="75D14643" w14:textId="77777777" w:rsidTr="00EB1C7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AC24143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94E6E4C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0EA33F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3D8B38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B6CBE6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NS</w:t>
            </w:r>
          </w:p>
        </w:tc>
      </w:tr>
      <w:tr w:rsidR="005450CC" w:rsidRPr="005450CC" w14:paraId="61C75219" w14:textId="77777777" w:rsidTr="00EB1C7F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81782A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Radio 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EBDEF8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D57F6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8450F5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227AA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</w:p>
        </w:tc>
      </w:tr>
      <w:tr w:rsidR="005450CC" w:rsidRPr="005450CC" w14:paraId="0BBFFD54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36A565B2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Yes</w:t>
            </w:r>
          </w:p>
        </w:tc>
        <w:tc>
          <w:tcPr>
            <w:tcW w:w="0" w:type="auto"/>
            <w:shd w:val="clear" w:color="auto" w:fill="FFFFFF"/>
            <w:hideMark/>
          </w:tcPr>
          <w:p w14:paraId="023B24A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6±15,4</w:t>
            </w:r>
          </w:p>
        </w:tc>
        <w:tc>
          <w:tcPr>
            <w:tcW w:w="0" w:type="auto"/>
            <w:shd w:val="clear" w:color="auto" w:fill="FFFFFF"/>
            <w:hideMark/>
          </w:tcPr>
          <w:p w14:paraId="31F8C22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64,8±15,9</w:t>
            </w:r>
          </w:p>
        </w:tc>
        <w:tc>
          <w:tcPr>
            <w:tcW w:w="0" w:type="auto"/>
            <w:shd w:val="clear" w:color="auto" w:fill="FFFFFF"/>
            <w:hideMark/>
          </w:tcPr>
          <w:p w14:paraId="2F3C21B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val="en-US" w:eastAsia="fr-FR"/>
              </w:rPr>
              <w:t>70,8</w:t>
            </w: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±22,1</w:t>
            </w:r>
          </w:p>
        </w:tc>
        <w:tc>
          <w:tcPr>
            <w:tcW w:w="0" w:type="auto"/>
            <w:shd w:val="clear" w:color="auto" w:fill="FFFFFF"/>
            <w:hideMark/>
          </w:tcPr>
          <w:p w14:paraId="30E63D07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66,2±18,7</w:t>
            </w:r>
          </w:p>
        </w:tc>
      </w:tr>
      <w:tr w:rsidR="005450CC" w:rsidRPr="005450CC" w14:paraId="03BBAD7D" w14:textId="77777777" w:rsidTr="00EB1C7F">
        <w:trPr>
          <w:trHeight w:val="271"/>
        </w:trPr>
        <w:tc>
          <w:tcPr>
            <w:tcW w:w="0" w:type="auto"/>
            <w:shd w:val="clear" w:color="auto" w:fill="FFFFFF"/>
            <w:hideMark/>
          </w:tcPr>
          <w:p w14:paraId="5F66337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No</w:t>
            </w:r>
          </w:p>
        </w:tc>
        <w:tc>
          <w:tcPr>
            <w:tcW w:w="0" w:type="auto"/>
            <w:shd w:val="clear" w:color="auto" w:fill="FFFFFF"/>
            <w:hideMark/>
          </w:tcPr>
          <w:p w14:paraId="6ED04B2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78,6±14,1</w:t>
            </w:r>
          </w:p>
        </w:tc>
        <w:tc>
          <w:tcPr>
            <w:tcW w:w="0" w:type="auto"/>
            <w:shd w:val="clear" w:color="auto" w:fill="FFFFFF"/>
            <w:hideMark/>
          </w:tcPr>
          <w:p w14:paraId="47E097A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65,7±13,2</w:t>
            </w:r>
          </w:p>
        </w:tc>
        <w:tc>
          <w:tcPr>
            <w:tcW w:w="0" w:type="auto"/>
            <w:shd w:val="clear" w:color="auto" w:fill="FFFFFF"/>
            <w:hideMark/>
          </w:tcPr>
          <w:p w14:paraId="0E268BDB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75,3±19,0</w:t>
            </w:r>
          </w:p>
        </w:tc>
        <w:tc>
          <w:tcPr>
            <w:tcW w:w="0" w:type="auto"/>
            <w:shd w:val="clear" w:color="auto" w:fill="FFFFFF"/>
            <w:hideMark/>
          </w:tcPr>
          <w:p w14:paraId="77D00E2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67,8±16,0</w:t>
            </w:r>
          </w:p>
        </w:tc>
      </w:tr>
      <w:tr w:rsidR="005450CC" w:rsidRPr="005450CC" w14:paraId="326F7C69" w14:textId="77777777" w:rsidTr="00EB1C7F">
        <w:trPr>
          <w:trHeight w:val="2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1FB3441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D108306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 xml:space="preserve">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D7F35C0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43DE5E9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5A9E97F" w14:textId="77777777" w:rsidR="005450CC" w:rsidRPr="005450CC" w:rsidRDefault="005450CC" w:rsidP="005450CC">
            <w:pPr>
              <w:spacing w:after="0" w:line="276" w:lineRule="auto"/>
              <w:rPr>
                <w:rFonts w:ascii="Calibri" w:eastAsia="Calibri" w:hAnsi="Calibri" w:cs="Times New Roman"/>
                <w:bCs/>
                <w:noProof/>
                <w:lang w:eastAsia="fr-FR"/>
              </w:rPr>
            </w:pPr>
            <w:r w:rsidRPr="005450CC">
              <w:rPr>
                <w:rFonts w:ascii="Calibri" w:eastAsia="Calibri" w:hAnsi="Calibri" w:cs="Times New Roman"/>
                <w:bCs/>
                <w:noProof/>
                <w:lang w:eastAsia="fr-FR"/>
              </w:rPr>
              <w:t>NS</w:t>
            </w:r>
          </w:p>
        </w:tc>
      </w:tr>
    </w:tbl>
    <w:p w14:paraId="7A04A8B9" w14:textId="77777777" w:rsidR="005450CC" w:rsidRPr="005450CC" w:rsidRDefault="0059225E" w:rsidP="005450CC">
      <w:pPr>
        <w:spacing w:after="200" w:line="276" w:lineRule="auto"/>
        <w:rPr>
          <w:rFonts w:ascii="Calibri" w:eastAsia="Calibri" w:hAnsi="Calibri" w:cs="Times New Roman"/>
          <w:b/>
          <w:u w:val="single"/>
          <w:lang w:val="en-US"/>
        </w:rPr>
      </w:pPr>
      <w:r w:rsidRPr="0059225E">
        <w:rPr>
          <w:rFonts w:ascii="Calibri" w:eastAsia="Calibri" w:hAnsi="Calibri" w:cs="Times New Roman"/>
          <w:bCs/>
          <w:noProof/>
          <w:lang w:val="en-US" w:eastAsia="fr-FR"/>
        </w:rPr>
        <w:t>NS: non significant; R:</w:t>
      </w:r>
      <w:r w:rsidRPr="0059225E">
        <w:rPr>
          <w:rFonts w:ascii="Calibri" w:eastAsia="Calibri" w:hAnsi="Calibri" w:cs="Times New Roman"/>
          <w:lang w:val="en-US"/>
        </w:rPr>
        <w:t xml:space="preserve"> correlation coefficient; Bold values: p-values&lt; 0.05; higher scores indicate higher QoL</w:t>
      </w:r>
    </w:p>
    <w:p w14:paraId="1FC9C695" w14:textId="77777777" w:rsidR="00C82516" w:rsidRDefault="004D7E0E"/>
    <w:sectPr w:rsidR="00C82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0CC"/>
    <w:rsid w:val="000252D1"/>
    <w:rsid w:val="001E7623"/>
    <w:rsid w:val="00326AA9"/>
    <w:rsid w:val="004D7E0E"/>
    <w:rsid w:val="005450CC"/>
    <w:rsid w:val="0059225E"/>
    <w:rsid w:val="0071443F"/>
    <w:rsid w:val="008D1203"/>
    <w:rsid w:val="008D1B44"/>
    <w:rsid w:val="009D05F7"/>
    <w:rsid w:val="00E3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10629"/>
  <w15:chartTrackingRefBased/>
  <w15:docId w15:val="{6310D4D2-F742-431D-B04E-B0C5EA1B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31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11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euil3!$J$5</c:f>
              <c:strCache>
                <c:ptCount val="1"/>
                <c:pt idx="0">
                  <c:v>LEA children (n=159)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Feuil3!$I$6:$I$13</c:f>
              <c:strCache>
                <c:ptCount val="8"/>
                <c:pt idx="0">
                  <c:v>Relationships with parents/family</c:v>
                </c:pt>
                <c:pt idx="1">
                  <c:v>Body image</c:v>
                </c:pt>
                <c:pt idx="2">
                  <c:v>Vitality</c:v>
                </c:pt>
                <c:pt idx="3">
                  <c:v>Relationships with friends</c:v>
                </c:pt>
                <c:pt idx="4">
                  <c:v>Activities leisure </c:v>
                </c:pt>
                <c:pt idx="5">
                  <c:v>General well being</c:v>
                </c:pt>
                <c:pt idx="6">
                  <c:v>School performance</c:v>
                </c:pt>
                <c:pt idx="7">
                  <c:v>Relationships with medical staff</c:v>
                </c:pt>
              </c:strCache>
            </c:strRef>
          </c:cat>
          <c:val>
            <c:numRef>
              <c:f>Feuil3!$J$6:$J$13</c:f>
              <c:numCache>
                <c:formatCode>0.0</c:formatCode>
                <c:ptCount val="8"/>
                <c:pt idx="0">
                  <c:v>73.61</c:v>
                </c:pt>
                <c:pt idx="1">
                  <c:v>82.23</c:v>
                </c:pt>
                <c:pt idx="2">
                  <c:v>81.55</c:v>
                </c:pt>
                <c:pt idx="3">
                  <c:v>50.58</c:v>
                </c:pt>
                <c:pt idx="4">
                  <c:v>68.42</c:v>
                </c:pt>
                <c:pt idx="5">
                  <c:v>76.84</c:v>
                </c:pt>
                <c:pt idx="6">
                  <c:v>76.290000000000006</c:v>
                </c:pt>
                <c:pt idx="7">
                  <c:v>75.81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47-4552-A8B2-68B49A46A666}"/>
            </c:ext>
          </c:extLst>
        </c:ser>
        <c:ser>
          <c:idx val="1"/>
          <c:order val="1"/>
          <c:tx>
            <c:strRef>
              <c:f>Feuil3!$K$5</c:f>
              <c:strCache>
                <c:ptCount val="1"/>
                <c:pt idx="0">
                  <c:v>IEMRD children (n=4)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</c:spPr>
          <c:invertIfNegative val="0"/>
          <c:cat>
            <c:strRef>
              <c:f>Feuil3!$I$6:$I$13</c:f>
              <c:strCache>
                <c:ptCount val="8"/>
                <c:pt idx="0">
                  <c:v>Relationships with parents/family</c:v>
                </c:pt>
                <c:pt idx="1">
                  <c:v>Body image</c:v>
                </c:pt>
                <c:pt idx="2">
                  <c:v>Vitality</c:v>
                </c:pt>
                <c:pt idx="3">
                  <c:v>Relationships with friends</c:v>
                </c:pt>
                <c:pt idx="4">
                  <c:v>Activities leisure </c:v>
                </c:pt>
                <c:pt idx="5">
                  <c:v>General well being</c:v>
                </c:pt>
                <c:pt idx="6">
                  <c:v>School performance</c:v>
                </c:pt>
                <c:pt idx="7">
                  <c:v>Relationships with medical staff</c:v>
                </c:pt>
              </c:strCache>
            </c:strRef>
          </c:cat>
          <c:val>
            <c:numRef>
              <c:f>Feuil3!$K$6:$K$13</c:f>
              <c:numCache>
                <c:formatCode>0.0</c:formatCode>
                <c:ptCount val="8"/>
                <c:pt idx="0">
                  <c:v>65.180000000000007</c:v>
                </c:pt>
                <c:pt idx="1">
                  <c:v>72.709999999999994</c:v>
                </c:pt>
                <c:pt idx="2" formatCode="General">
                  <c:v>80</c:v>
                </c:pt>
                <c:pt idx="3">
                  <c:v>31.25</c:v>
                </c:pt>
                <c:pt idx="4">
                  <c:v>78.13</c:v>
                </c:pt>
                <c:pt idx="5" formatCode="General">
                  <c:v>57.5</c:v>
                </c:pt>
                <c:pt idx="6" formatCode="General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47-4552-A8B2-68B49A46A666}"/>
            </c:ext>
          </c:extLst>
        </c:ser>
        <c:ser>
          <c:idx val="2"/>
          <c:order val="2"/>
          <c:tx>
            <c:strRef>
              <c:f>Feuil3!$L$5</c:f>
              <c:strCache>
                <c:ptCount val="1"/>
                <c:pt idx="0">
                  <c:v>transplanted children (n=18)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cat>
            <c:strRef>
              <c:f>Feuil3!$I$6:$I$13</c:f>
              <c:strCache>
                <c:ptCount val="8"/>
                <c:pt idx="0">
                  <c:v>Relationships with parents/family</c:v>
                </c:pt>
                <c:pt idx="1">
                  <c:v>Body image</c:v>
                </c:pt>
                <c:pt idx="2">
                  <c:v>Vitality</c:v>
                </c:pt>
                <c:pt idx="3">
                  <c:v>Relationships with friends</c:v>
                </c:pt>
                <c:pt idx="4">
                  <c:v>Activities leisure </c:v>
                </c:pt>
                <c:pt idx="5">
                  <c:v>General well being</c:v>
                </c:pt>
                <c:pt idx="6">
                  <c:v>School performance</c:v>
                </c:pt>
                <c:pt idx="7">
                  <c:v>Relationships with medical staff</c:v>
                </c:pt>
              </c:strCache>
            </c:strRef>
          </c:cat>
          <c:val>
            <c:numRef>
              <c:f>Feuil3!$L$6:$L$13</c:f>
              <c:numCache>
                <c:formatCode>0.0</c:formatCode>
                <c:ptCount val="8"/>
                <c:pt idx="0">
                  <c:v>67.001488095238102</c:v>
                </c:pt>
                <c:pt idx="1">
                  <c:v>73.854166666666671</c:v>
                </c:pt>
                <c:pt idx="2">
                  <c:v>83.203125</c:v>
                </c:pt>
                <c:pt idx="3">
                  <c:v>42.578125</c:v>
                </c:pt>
                <c:pt idx="4">
                  <c:v>60.3125</c:v>
                </c:pt>
                <c:pt idx="5">
                  <c:v>73.45588235294116</c:v>
                </c:pt>
                <c:pt idx="6">
                  <c:v>62.5</c:v>
                </c:pt>
                <c:pt idx="7">
                  <c:v>73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47-4552-A8B2-68B49A46A6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6570480"/>
        <c:axId val="396571040"/>
      </c:barChart>
      <c:catAx>
        <c:axId val="39657048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396571040"/>
        <c:crosses val="autoZero"/>
        <c:auto val="1"/>
        <c:lblAlgn val="ctr"/>
        <c:lblOffset val="100"/>
        <c:noMultiLvlLbl val="0"/>
      </c:catAx>
      <c:valAx>
        <c:axId val="396571040"/>
        <c:scaling>
          <c:orientation val="minMax"/>
        </c:scaling>
        <c:delete val="0"/>
        <c:axPos val="b"/>
        <c:majorGridlines/>
        <c:numFmt formatCode="0.0" sourceLinked="1"/>
        <c:majorTickMark val="out"/>
        <c:minorTickMark val="none"/>
        <c:tickLblPos val="nextTo"/>
        <c:crossAx val="396570480"/>
        <c:crosses val="autoZero"/>
        <c:crossBetween val="between"/>
      </c:valAx>
      <c:dTable>
        <c:showHorzBorder val="1"/>
        <c:showVertBorder val="1"/>
        <c:showOutline val="1"/>
        <c:showKeys val="1"/>
      </c:dTable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LEA teenagers (n=417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Feuil1!$A$2:$A$11</c:f>
              <c:strCache>
                <c:ptCount val="10"/>
                <c:pt idx="0">
                  <c:v>Vitality</c:v>
                </c:pt>
                <c:pt idx="1">
                  <c:v>Psychological well-being</c:v>
                </c:pt>
                <c:pt idx="2">
                  <c:v>Relationships with friends</c:v>
                </c:pt>
                <c:pt idx="3">
                  <c:v>Leisure activities </c:v>
                </c:pt>
                <c:pt idx="4">
                  <c:v>Relationships with parents/family</c:v>
                </c:pt>
                <c:pt idx="5">
                  <c:v>Physical well-being</c:v>
                </c:pt>
                <c:pt idx="6">
                  <c:v>Relationships with teachers</c:v>
                </c:pt>
                <c:pt idx="7">
                  <c:v>School performance</c:v>
                </c:pt>
                <c:pt idx="8">
                  <c:v>Body image</c:v>
                </c:pt>
                <c:pt idx="9">
                  <c:v>Relationships with medical staff</c:v>
                </c:pt>
              </c:strCache>
            </c:strRef>
          </c:cat>
          <c:val>
            <c:numRef>
              <c:f>Feuil1!$B$2:$B$11</c:f>
              <c:numCache>
                <c:formatCode>General</c:formatCode>
                <c:ptCount val="10"/>
                <c:pt idx="0">
                  <c:v>71.7</c:v>
                </c:pt>
                <c:pt idx="1">
                  <c:v>74.8</c:v>
                </c:pt>
                <c:pt idx="2">
                  <c:v>67.3</c:v>
                </c:pt>
                <c:pt idx="3">
                  <c:v>62.2</c:v>
                </c:pt>
                <c:pt idx="4">
                  <c:v>62.7</c:v>
                </c:pt>
                <c:pt idx="5">
                  <c:v>72</c:v>
                </c:pt>
                <c:pt idx="6">
                  <c:v>60.5</c:v>
                </c:pt>
                <c:pt idx="7">
                  <c:v>64.099999999999994</c:v>
                </c:pt>
                <c:pt idx="8">
                  <c:v>72.599999999999994</c:v>
                </c:pt>
                <c:pt idx="9">
                  <c:v>45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58-47BA-B423-2B54F442438C}"/>
            </c:ext>
          </c:extLst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IEMRD teenagers (n=6)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Feuil1!$A$2:$A$11</c:f>
              <c:strCache>
                <c:ptCount val="10"/>
                <c:pt idx="0">
                  <c:v>Vitality</c:v>
                </c:pt>
                <c:pt idx="1">
                  <c:v>Psychological well-being</c:v>
                </c:pt>
                <c:pt idx="2">
                  <c:v>Relationships with friends</c:v>
                </c:pt>
                <c:pt idx="3">
                  <c:v>Leisure activities </c:v>
                </c:pt>
                <c:pt idx="4">
                  <c:v>Relationships with parents/family</c:v>
                </c:pt>
                <c:pt idx="5">
                  <c:v>Physical well-being</c:v>
                </c:pt>
                <c:pt idx="6">
                  <c:v>Relationships with teachers</c:v>
                </c:pt>
                <c:pt idx="7">
                  <c:v>School performance</c:v>
                </c:pt>
                <c:pt idx="8">
                  <c:v>Body image</c:v>
                </c:pt>
                <c:pt idx="9">
                  <c:v>Relationships with medical staff</c:v>
                </c:pt>
              </c:strCache>
            </c:strRef>
          </c:cat>
          <c:val>
            <c:numRef>
              <c:f>Feuil1!$C$2:$C$11</c:f>
              <c:numCache>
                <c:formatCode>General</c:formatCode>
                <c:ptCount val="10"/>
                <c:pt idx="0">
                  <c:v>67.900000000000006</c:v>
                </c:pt>
                <c:pt idx="1">
                  <c:v>67.5</c:v>
                </c:pt>
                <c:pt idx="2">
                  <c:v>53.3</c:v>
                </c:pt>
                <c:pt idx="3">
                  <c:v>29.2</c:v>
                </c:pt>
                <c:pt idx="4">
                  <c:v>71.2</c:v>
                </c:pt>
                <c:pt idx="5">
                  <c:v>60.8</c:v>
                </c:pt>
                <c:pt idx="6">
                  <c:v>76.400000000000006</c:v>
                </c:pt>
                <c:pt idx="7">
                  <c:v>64.599999999999994</c:v>
                </c:pt>
                <c:pt idx="8">
                  <c:v>64.599999999999994</c:v>
                </c:pt>
                <c:pt idx="9">
                  <c:v>8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58-47BA-B423-2B54F442438C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transplanted children (n=12)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Feuil1!$A$2:$A$11</c:f>
              <c:strCache>
                <c:ptCount val="10"/>
                <c:pt idx="0">
                  <c:v>Vitality</c:v>
                </c:pt>
                <c:pt idx="1">
                  <c:v>Psychological well-being</c:v>
                </c:pt>
                <c:pt idx="2">
                  <c:v>Relationships with friends</c:v>
                </c:pt>
                <c:pt idx="3">
                  <c:v>Leisure activities </c:v>
                </c:pt>
                <c:pt idx="4">
                  <c:v>Relationships with parents/family</c:v>
                </c:pt>
                <c:pt idx="5">
                  <c:v>Physical well-being</c:v>
                </c:pt>
                <c:pt idx="6">
                  <c:v>Relationships with teachers</c:v>
                </c:pt>
                <c:pt idx="7">
                  <c:v>School performance</c:v>
                </c:pt>
                <c:pt idx="8">
                  <c:v>Body image</c:v>
                </c:pt>
                <c:pt idx="9">
                  <c:v>Relationships with medical staff</c:v>
                </c:pt>
              </c:strCache>
            </c:strRef>
          </c:cat>
          <c:val>
            <c:numRef>
              <c:f>Feuil1!$D$2:$D$11</c:f>
              <c:numCache>
                <c:formatCode>General</c:formatCode>
                <c:ptCount val="10"/>
                <c:pt idx="0">
                  <c:v>75.8</c:v>
                </c:pt>
                <c:pt idx="1">
                  <c:v>72.599999999999994</c:v>
                </c:pt>
                <c:pt idx="2">
                  <c:v>72</c:v>
                </c:pt>
                <c:pt idx="3">
                  <c:v>56.9</c:v>
                </c:pt>
                <c:pt idx="4">
                  <c:v>67</c:v>
                </c:pt>
                <c:pt idx="5">
                  <c:v>80.7</c:v>
                </c:pt>
                <c:pt idx="6">
                  <c:v>73.5</c:v>
                </c:pt>
                <c:pt idx="7">
                  <c:v>81.3</c:v>
                </c:pt>
                <c:pt idx="8">
                  <c:v>80.2</c:v>
                </c:pt>
                <c:pt idx="9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58-47BA-B423-2B54F44243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96878432"/>
        <c:axId val="396878992"/>
      </c:barChart>
      <c:catAx>
        <c:axId val="3968784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6878992"/>
        <c:crosses val="autoZero"/>
        <c:auto val="1"/>
        <c:lblAlgn val="ctr"/>
        <c:lblOffset val="100"/>
        <c:noMultiLvlLbl val="0"/>
      </c:catAx>
      <c:valAx>
        <c:axId val="3968789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6878432"/>
        <c:crosses val="autoZero"/>
        <c:crossBetween val="between"/>
        <c:minorUnit val="2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dTable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9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baumstarck</dc:creator>
  <cp:keywords/>
  <dc:description/>
  <cp:lastModifiedBy>Karine2</cp:lastModifiedBy>
  <cp:revision>4</cp:revision>
  <dcterms:created xsi:type="dcterms:W3CDTF">2020-01-21T13:37:00Z</dcterms:created>
  <dcterms:modified xsi:type="dcterms:W3CDTF">2021-07-09T09:55:00Z</dcterms:modified>
</cp:coreProperties>
</file>